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B075" w14:textId="4C663367" w:rsidR="00C71486" w:rsidRPr="00C71486" w:rsidRDefault="00C71486" w:rsidP="00C71486">
      <w:pPr>
        <w:spacing w:line="480" w:lineRule="auto"/>
        <w:rPr>
          <w:b/>
          <w:bCs/>
        </w:rPr>
      </w:pPr>
      <w:r w:rsidRPr="00C71486">
        <w:rPr>
          <w:b/>
          <w:bCs/>
        </w:rPr>
        <w:t>Using administrative register data for adjusting non-response bias in the Finnish Gambling Harms Survey</w:t>
      </w:r>
      <w:r w:rsidR="00E7200C">
        <w:rPr>
          <w:b/>
          <w:bCs/>
        </w:rPr>
        <w:t xml:space="preserve"> (Supplementary material)</w:t>
      </w:r>
    </w:p>
    <w:p w14:paraId="129D70AF" w14:textId="77777777" w:rsidR="00C71486" w:rsidRDefault="00C71486"/>
    <w:p w14:paraId="535C61A8" w14:textId="76599E90" w:rsidR="005B1B62" w:rsidRDefault="005B1B62">
      <w:pPr>
        <w:spacing w:after="160" w:line="259" w:lineRule="auto"/>
      </w:pPr>
    </w:p>
    <w:p w14:paraId="5AED36DB" w14:textId="77777777" w:rsidR="00EC75DD" w:rsidRDefault="00EC75DD"/>
    <w:p w14:paraId="2407682D" w14:textId="77777777" w:rsidR="00EC75DD" w:rsidRDefault="00EC75DD"/>
    <w:p w14:paraId="0A30509A" w14:textId="686B537D" w:rsidR="00EC75DD" w:rsidRPr="004B4149" w:rsidRDefault="1E7E6092" w:rsidP="00EC75DD">
      <w:pPr>
        <w:spacing w:line="480" w:lineRule="auto"/>
        <w:rPr>
          <w:b/>
          <w:bCs/>
          <w:color w:val="000000"/>
          <w:lang w:val="en-US"/>
        </w:rPr>
      </w:pPr>
      <w:r w:rsidRPr="0EAFCC61">
        <w:rPr>
          <w:b/>
          <w:bCs/>
        </w:rPr>
        <w:t>Supplementary f</w:t>
      </w:r>
      <w:r w:rsidR="00EC75DD" w:rsidRPr="0EAFCC61">
        <w:rPr>
          <w:b/>
          <w:bCs/>
        </w:rPr>
        <w:t xml:space="preserve">igure </w:t>
      </w:r>
      <w:r w:rsidR="008C2FDE" w:rsidRPr="0EAFCC61">
        <w:rPr>
          <w:b/>
          <w:bCs/>
        </w:rPr>
        <w:t>1</w:t>
      </w:r>
      <w:r w:rsidR="00EC75DD" w:rsidRPr="0EAFCC61">
        <w:rPr>
          <w:b/>
          <w:bCs/>
        </w:rPr>
        <w:t xml:space="preserve">. </w:t>
      </w:r>
      <w:r w:rsidR="00EC75DD" w:rsidRPr="004B4149">
        <w:rPr>
          <w:b/>
          <w:bCs/>
        </w:rPr>
        <w:t>Response rate by age</w:t>
      </w:r>
      <w:r w:rsidR="00E7200C">
        <w:rPr>
          <w:b/>
          <w:bCs/>
        </w:rPr>
        <w:t xml:space="preserve"> in the Finnish Gambling Harms </w:t>
      </w:r>
      <w:r w:rsidR="00592AA7">
        <w:rPr>
          <w:b/>
          <w:bCs/>
        </w:rPr>
        <w:t>Survey 2016</w:t>
      </w:r>
    </w:p>
    <w:p w14:paraId="7A90D120" w14:textId="274B86A8" w:rsidR="00EC75DD" w:rsidRDefault="008A4B94" w:rsidP="00EC75DD">
      <w:pPr>
        <w:spacing w:line="48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779B120" wp14:editId="7ADCDD88">
            <wp:extent cx="6120130" cy="4079875"/>
            <wp:effectExtent l="0" t="0" r="0" b="0"/>
            <wp:docPr id="1563788642" name="Kuva 1" descr="Kuva, joka sisältää kohteen teksti, diagrammi, Tontt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788642" name="Kuva 1" descr="Kuva, joka sisältää kohteen teksti, diagrammi, Tontti&#10;&#10;Tekoälyn generoima sisältö voi olla virheellistä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3A6C6" w14:textId="77777777" w:rsidR="00EC75DD" w:rsidRPr="00C17B7F" w:rsidRDefault="00EC75DD" w:rsidP="00EC75DD">
      <w:pPr>
        <w:spacing w:line="480" w:lineRule="auto"/>
        <w:rPr>
          <w:color w:val="000000" w:themeColor="text1"/>
        </w:rPr>
      </w:pPr>
      <w:r w:rsidRPr="00D05D93">
        <w:rPr>
          <w:color w:val="000000" w:themeColor="text1"/>
        </w:rPr>
        <w:t>Note: Individuals older</w:t>
      </w:r>
      <w:r>
        <w:rPr>
          <w:color w:val="000000" w:themeColor="text1"/>
        </w:rPr>
        <w:t xml:space="preserve"> than 95 years excluded from the figure due to small sample size.</w:t>
      </w:r>
    </w:p>
    <w:p w14:paraId="3010A901" w14:textId="212ECFFC" w:rsidR="00996CFD" w:rsidRDefault="00996CFD">
      <w:pPr>
        <w:spacing w:after="160" w:line="259" w:lineRule="auto"/>
      </w:pPr>
      <w:r>
        <w:br w:type="page"/>
      </w:r>
    </w:p>
    <w:p w14:paraId="1BEDC779" w14:textId="46364BF5" w:rsidR="00EC75DD" w:rsidRDefault="00996CFD">
      <w:r>
        <w:lastRenderedPageBreak/>
        <w:t xml:space="preserve">R-code for </w:t>
      </w:r>
      <w:r w:rsidR="00BF7724">
        <w:t xml:space="preserve">calculating prevalence and confidence interval with </w:t>
      </w:r>
      <w:r>
        <w:t>multiple imputation</w:t>
      </w:r>
    </w:p>
    <w:p w14:paraId="08C1665E" w14:textId="77777777" w:rsidR="00420C2D" w:rsidRDefault="00420C2D"/>
    <w:p w14:paraId="6C83FDA0" w14:textId="77777777" w:rsidR="005B1419" w:rsidRDefault="005B1419"/>
    <w:p w14:paraId="2ED472B2" w14:textId="442CB368" w:rsidR="00420C2D" w:rsidRPr="005B1419" w:rsidRDefault="00983CBB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>library(mice)</w:t>
      </w:r>
    </w:p>
    <w:p w14:paraId="41801FF1" w14:textId="26154687" w:rsidR="00983CBB" w:rsidRPr="005B1419" w:rsidRDefault="00983CBB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>library(miceafter)</w:t>
      </w:r>
    </w:p>
    <w:p w14:paraId="5546B1E8" w14:textId="77777777" w:rsidR="00983CBB" w:rsidRPr="005B1419" w:rsidRDefault="00983CBB">
      <w:pPr>
        <w:rPr>
          <w:rFonts w:ascii="Courier New" w:hAnsi="Courier New" w:cs="Courier New"/>
        </w:rPr>
      </w:pPr>
    </w:p>
    <w:p w14:paraId="14C3FE20" w14:textId="6852F78B" w:rsidR="00950D86" w:rsidRPr="005B1419" w:rsidRDefault="00950D86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>mi.vars &lt;- c(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outcome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1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2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3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4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5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6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7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,</w:t>
      </w:r>
      <w:r w:rsidR="00FF0AAE">
        <w:rPr>
          <w:rFonts w:ascii="Courier New" w:hAnsi="Courier New" w:cs="Courier New"/>
        </w:rPr>
        <w:t>”</w:t>
      </w:r>
      <w:r w:rsidR="009050A6" w:rsidRPr="005B1419">
        <w:rPr>
          <w:rFonts w:ascii="Courier New" w:hAnsi="Courier New" w:cs="Courier New"/>
        </w:rPr>
        <w:t>f8</w:t>
      </w:r>
      <w:r w:rsidR="00FF0AAE">
        <w:rPr>
          <w:rFonts w:ascii="Courier New" w:hAnsi="Courier New" w:cs="Courier New"/>
        </w:rPr>
        <w:t>”</w:t>
      </w:r>
      <w:r w:rsidRPr="005B1419">
        <w:rPr>
          <w:rFonts w:ascii="Courier New" w:hAnsi="Courier New" w:cs="Courier New"/>
        </w:rPr>
        <w:t>)</w:t>
      </w:r>
    </w:p>
    <w:p w14:paraId="678939AC" w14:textId="44759083" w:rsidR="009050A6" w:rsidRPr="005B1419" w:rsidRDefault="009050A6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 xml:space="preserve">dat.mi &lt;- </w:t>
      </w:r>
      <w:r w:rsidR="00AB52C1" w:rsidRPr="005B1419">
        <w:rPr>
          <w:rFonts w:ascii="Courier New" w:hAnsi="Courier New" w:cs="Courier New"/>
        </w:rPr>
        <w:t>subset(data, select=mi.vars)</w:t>
      </w:r>
    </w:p>
    <w:p w14:paraId="4428E85D" w14:textId="7AF038AC" w:rsidR="00AB52C1" w:rsidRPr="005B1419" w:rsidRDefault="00AB52C1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>pred.m &lt;- matrix(0, ncol</w:t>
      </w:r>
      <w:r w:rsidR="0097128C" w:rsidRPr="005B1419">
        <w:rPr>
          <w:rFonts w:ascii="Courier New" w:hAnsi="Courier New" w:cs="Courier New"/>
        </w:rPr>
        <w:t>(dat.mi), nrow(dat.mi)</w:t>
      </w:r>
      <w:r w:rsidRPr="005B1419">
        <w:rPr>
          <w:rFonts w:ascii="Courier New" w:hAnsi="Courier New" w:cs="Courier New"/>
        </w:rPr>
        <w:t>)</w:t>
      </w:r>
    </w:p>
    <w:p w14:paraId="61DFD452" w14:textId="747F1108" w:rsidR="0097128C" w:rsidRPr="005B1419" w:rsidRDefault="0097128C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 xml:space="preserve">dimnames(pred.m) &lt;- </w:t>
      </w:r>
      <w:r w:rsidR="00D8334A" w:rsidRPr="005B1419">
        <w:rPr>
          <w:rFonts w:ascii="Courier New" w:hAnsi="Courier New" w:cs="Courier New"/>
        </w:rPr>
        <w:t>list(colnames(dat.mi), colnames(dat.mi))</w:t>
      </w:r>
    </w:p>
    <w:p w14:paraId="00917A3C" w14:textId="6E461940" w:rsidR="00D8334A" w:rsidRPr="005B1419" w:rsidRDefault="00D8334A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>pred.m[</w:t>
      </w:r>
      <w:r w:rsidR="00FF0AAE">
        <w:rPr>
          <w:rFonts w:ascii="Courier New" w:hAnsi="Courier New" w:cs="Courier New"/>
        </w:rPr>
        <w:t>”</w:t>
      </w:r>
      <w:r w:rsidRPr="005B1419">
        <w:rPr>
          <w:rFonts w:ascii="Courier New" w:hAnsi="Courier New" w:cs="Courier New"/>
        </w:rPr>
        <w:t>outcome</w:t>
      </w:r>
      <w:r w:rsidR="00FF0AAE">
        <w:rPr>
          <w:rFonts w:ascii="Courier New" w:hAnsi="Courier New" w:cs="Courier New"/>
        </w:rPr>
        <w:t>”</w:t>
      </w:r>
      <w:r w:rsidRPr="005B1419">
        <w:rPr>
          <w:rFonts w:ascii="Courier New" w:hAnsi="Courier New" w:cs="Courier New"/>
        </w:rPr>
        <w:t>,] &lt;- 1</w:t>
      </w:r>
    </w:p>
    <w:p w14:paraId="563A9E0C" w14:textId="5A5C8587" w:rsidR="00D8334A" w:rsidRPr="005B1419" w:rsidRDefault="005551B3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>diag(pred.m) &lt;- 0</w:t>
      </w:r>
    </w:p>
    <w:p w14:paraId="5AC1239E" w14:textId="77777777" w:rsidR="005551B3" w:rsidRPr="005B1419" w:rsidRDefault="005551B3">
      <w:pPr>
        <w:rPr>
          <w:rFonts w:ascii="Courier New" w:hAnsi="Courier New" w:cs="Courier New"/>
        </w:rPr>
      </w:pPr>
    </w:p>
    <w:p w14:paraId="2878EB72" w14:textId="77777777" w:rsidR="004E110C" w:rsidRDefault="005551B3">
      <w:pPr>
        <w:rPr>
          <w:rFonts w:ascii="Courier New" w:hAnsi="Courier New" w:cs="Courier New"/>
        </w:rPr>
      </w:pPr>
      <w:r w:rsidRPr="005B1419">
        <w:rPr>
          <w:rFonts w:ascii="Courier New" w:hAnsi="Courier New" w:cs="Courier New"/>
        </w:rPr>
        <w:t>mi.outcome &lt;- mice</w:t>
      </w:r>
      <w:r w:rsidR="00983CBB" w:rsidRPr="005B1419">
        <w:rPr>
          <w:rFonts w:ascii="Courier New" w:hAnsi="Courier New" w:cs="Courier New"/>
        </w:rPr>
        <w:t>(dat.mi</w:t>
      </w:r>
      <w:r w:rsidR="004E110C">
        <w:rPr>
          <w:rFonts w:ascii="Courier New" w:hAnsi="Courier New" w:cs="Courier New"/>
        </w:rPr>
        <w:t>,</w:t>
      </w:r>
    </w:p>
    <w:p w14:paraId="1F3E52C0" w14:textId="77777777" w:rsidR="004E110C" w:rsidRDefault="004E110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</w:t>
      </w:r>
      <w:r w:rsidR="00983CBB" w:rsidRPr="005B1419">
        <w:rPr>
          <w:rFonts w:ascii="Courier New" w:hAnsi="Courier New" w:cs="Courier New"/>
        </w:rPr>
        <w:t>m=10,</w:t>
      </w:r>
    </w:p>
    <w:p w14:paraId="09B2D99D" w14:textId="77777777" w:rsidR="004E110C" w:rsidRDefault="004E110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</w:t>
      </w:r>
      <w:r w:rsidR="00983CBB" w:rsidRPr="005B1419">
        <w:rPr>
          <w:rFonts w:ascii="Courier New" w:hAnsi="Courier New" w:cs="Courier New"/>
        </w:rPr>
        <w:t>maxit=10,</w:t>
      </w:r>
    </w:p>
    <w:p w14:paraId="0FB303AC" w14:textId="0653F063" w:rsidR="00983CBB" w:rsidRDefault="004E110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</w:t>
      </w:r>
      <w:r w:rsidR="00983CBB" w:rsidRPr="005B1419">
        <w:rPr>
          <w:rFonts w:ascii="Courier New" w:hAnsi="Courier New" w:cs="Courier New"/>
        </w:rPr>
        <w:t>method=c(</w:t>
      </w:r>
      <w:r w:rsidR="00FF0AAE">
        <w:rPr>
          <w:rFonts w:ascii="Courier New" w:hAnsi="Courier New" w:cs="Courier New"/>
        </w:rPr>
        <w:t>”</w:t>
      </w:r>
      <w:r w:rsidR="00983CBB" w:rsidRPr="005B1419">
        <w:rPr>
          <w:rFonts w:ascii="Courier New" w:hAnsi="Courier New" w:cs="Courier New"/>
        </w:rPr>
        <w:t>logreg</w:t>
      </w:r>
      <w:r w:rsidR="00FF0AAE">
        <w:rPr>
          <w:rFonts w:ascii="Courier New" w:hAnsi="Courier New" w:cs="Courier New"/>
        </w:rPr>
        <w:t>”</w:t>
      </w:r>
      <w:r w:rsidR="00983CBB" w:rsidRPr="005B1419">
        <w:rPr>
          <w:rFonts w:ascii="Courier New" w:hAnsi="Courier New" w:cs="Courier New"/>
        </w:rPr>
        <w:t>),</w:t>
      </w:r>
    </w:p>
    <w:p w14:paraId="6C8843E6" w14:textId="77777777" w:rsidR="0023324A" w:rsidRPr="00E7200C" w:rsidRDefault="0023324A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</w:rPr>
        <w:t xml:space="preserve">                   </w:t>
      </w:r>
      <w:r w:rsidR="008E349F" w:rsidRPr="00E7200C">
        <w:rPr>
          <w:rFonts w:ascii="Courier New" w:hAnsi="Courier New" w:cs="Courier New"/>
          <w:lang w:val="en-US"/>
        </w:rPr>
        <w:t>predictorMatrix=pred.m</w:t>
      </w:r>
      <w:r w:rsidR="005B1419" w:rsidRPr="00E7200C">
        <w:rPr>
          <w:rFonts w:ascii="Courier New" w:hAnsi="Courier New" w:cs="Courier New"/>
          <w:lang w:val="en-US"/>
        </w:rPr>
        <w:t>,</w:t>
      </w:r>
    </w:p>
    <w:p w14:paraId="7343E316" w14:textId="77777777" w:rsidR="0023324A" w:rsidRDefault="0023324A">
      <w:pPr>
        <w:rPr>
          <w:rFonts w:ascii="Courier New" w:hAnsi="Courier New" w:cs="Courier New"/>
          <w:lang w:val="sv-SE"/>
        </w:rPr>
      </w:pPr>
      <w:r w:rsidRPr="00E7200C">
        <w:rPr>
          <w:rFonts w:ascii="Courier New" w:hAnsi="Courier New" w:cs="Courier New"/>
          <w:lang w:val="en-US"/>
        </w:rPr>
        <w:t xml:space="preserve">                   </w:t>
      </w:r>
      <w:r w:rsidR="008E349F" w:rsidRPr="005B1419">
        <w:rPr>
          <w:rFonts w:ascii="Courier New" w:hAnsi="Courier New" w:cs="Courier New"/>
          <w:lang w:val="sv-SE"/>
        </w:rPr>
        <w:t>print=FALSE,</w:t>
      </w:r>
    </w:p>
    <w:p w14:paraId="5AE5E48D" w14:textId="36B5C8FB" w:rsidR="005551B3" w:rsidRDefault="0023324A">
      <w:pPr>
        <w:rPr>
          <w:rFonts w:ascii="Courier New" w:hAnsi="Courier New" w:cs="Courier New"/>
          <w:lang w:val="sv-SE"/>
        </w:rPr>
      </w:pPr>
      <w:r>
        <w:rPr>
          <w:rFonts w:ascii="Courier New" w:hAnsi="Courier New" w:cs="Courier New"/>
          <w:lang w:val="sv-SE"/>
        </w:rPr>
        <w:t xml:space="preserve">                   </w:t>
      </w:r>
      <w:r w:rsidR="008E349F" w:rsidRPr="005B1419">
        <w:rPr>
          <w:rFonts w:ascii="Courier New" w:hAnsi="Courier New" w:cs="Courier New"/>
          <w:lang w:val="sv-SE"/>
        </w:rPr>
        <w:t>seed=53463</w:t>
      </w:r>
      <w:r w:rsidR="00983CBB" w:rsidRPr="005B1419">
        <w:rPr>
          <w:rFonts w:ascii="Courier New" w:hAnsi="Courier New" w:cs="Courier New"/>
          <w:lang w:val="sv-SE"/>
        </w:rPr>
        <w:t>)</w:t>
      </w:r>
    </w:p>
    <w:p w14:paraId="365111ED" w14:textId="77777777" w:rsidR="007433C6" w:rsidRDefault="007433C6">
      <w:pPr>
        <w:rPr>
          <w:rFonts w:ascii="Courier New" w:hAnsi="Courier New" w:cs="Courier New"/>
          <w:lang w:val="sv-SE"/>
        </w:rPr>
      </w:pPr>
    </w:p>
    <w:p w14:paraId="44B6465A" w14:textId="67FE63CB" w:rsidR="007433C6" w:rsidRPr="007A7732" w:rsidRDefault="007433C6">
      <w:pPr>
        <w:rPr>
          <w:rFonts w:ascii="Courier New" w:hAnsi="Courier New" w:cs="Courier New"/>
          <w:lang w:val="en-US"/>
        </w:rPr>
      </w:pPr>
      <w:r w:rsidRPr="007A7732">
        <w:rPr>
          <w:rFonts w:ascii="Courier New" w:hAnsi="Courier New" w:cs="Courier New"/>
          <w:lang w:val="en-US"/>
        </w:rPr>
        <w:t>#Prevalence:</w:t>
      </w:r>
    </w:p>
    <w:p w14:paraId="54E40BF7" w14:textId="7CE43A61" w:rsidR="007433C6" w:rsidRPr="007433C6" w:rsidRDefault="007433C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pool(with(mi.outcome, expr=lm(as.character(outcome)~1)))</w:t>
      </w:r>
      <w:r w:rsidR="007A7732">
        <w:rPr>
          <w:rFonts w:ascii="Courier New" w:hAnsi="Courier New" w:cs="Courier New"/>
          <w:lang w:val="en-US"/>
        </w:rPr>
        <w:t xml:space="preserve"> #result</w:t>
      </w:r>
    </w:p>
    <w:p w14:paraId="68FB3062" w14:textId="77777777" w:rsidR="008E349F" w:rsidRPr="007433C6" w:rsidRDefault="008E349F">
      <w:pPr>
        <w:rPr>
          <w:rFonts w:ascii="Courier New" w:hAnsi="Courier New" w:cs="Courier New"/>
          <w:lang w:val="en-US"/>
        </w:rPr>
      </w:pPr>
    </w:p>
    <w:p w14:paraId="3BB8433B" w14:textId="6471E29E" w:rsidR="008E349F" w:rsidRDefault="007433C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#Confidence interval:</w:t>
      </w:r>
    </w:p>
    <w:p w14:paraId="74F6B851" w14:textId="61E1D747" w:rsidR="007433C6" w:rsidRDefault="005C12A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i.outcome &lt;- mids2milist(mi.outcome</w:t>
      </w:r>
      <w:r w:rsidR="002F78B6">
        <w:rPr>
          <w:rFonts w:ascii="Courier New" w:hAnsi="Courier New" w:cs="Courier New"/>
          <w:lang w:val="en-US"/>
        </w:rPr>
        <w:t>, keep=TRUE</w:t>
      </w:r>
      <w:r>
        <w:rPr>
          <w:rFonts w:ascii="Courier New" w:hAnsi="Courier New" w:cs="Courier New"/>
          <w:lang w:val="en-US"/>
        </w:rPr>
        <w:t>)</w:t>
      </w:r>
    </w:p>
    <w:p w14:paraId="5EBFBF17" w14:textId="77777777" w:rsidR="007E0C10" w:rsidRDefault="002F78B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i.outcome &lt;- with(mids2milist(mi.outcome, keep=TRUE)</w:t>
      </w:r>
      <w:r w:rsidR="007E0C10">
        <w:rPr>
          <w:rFonts w:ascii="Courier New" w:hAnsi="Courier New" w:cs="Courier New"/>
          <w:lang w:val="en-US"/>
        </w:rPr>
        <w:t>,</w:t>
      </w:r>
    </w:p>
    <w:p w14:paraId="72086553" w14:textId="3C9FCA6B" w:rsidR="002F78B6" w:rsidRDefault="007E0C1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expr=prop_wald(</w:t>
      </w:r>
      <w:r w:rsidR="00B06ECE">
        <w:rPr>
          <w:rFonts w:ascii="Courier New" w:hAnsi="Courier New" w:cs="Courier New"/>
          <w:lang w:val="en-US"/>
        </w:rPr>
        <w:t>outcome~1</w:t>
      </w:r>
      <w:r>
        <w:rPr>
          <w:rFonts w:ascii="Courier New" w:hAnsi="Courier New" w:cs="Courier New"/>
          <w:lang w:val="en-US"/>
        </w:rPr>
        <w:t>)</w:t>
      </w:r>
      <w:r w:rsidR="002F78B6">
        <w:rPr>
          <w:rFonts w:ascii="Courier New" w:hAnsi="Courier New" w:cs="Courier New"/>
          <w:lang w:val="en-US"/>
        </w:rPr>
        <w:t>)</w:t>
      </w:r>
    </w:p>
    <w:p w14:paraId="58940E43" w14:textId="6F9700BA" w:rsidR="002F4410" w:rsidRPr="007433C6" w:rsidRDefault="002F441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pool_</w:t>
      </w:r>
      <w:r w:rsidR="007A7732">
        <w:rPr>
          <w:rFonts w:ascii="Courier New" w:hAnsi="Courier New" w:cs="Courier New"/>
          <w:lang w:val="en-US"/>
        </w:rPr>
        <w:t>wald(ci.outcome) #result</w:t>
      </w:r>
    </w:p>
    <w:sectPr w:rsidR="002F4410" w:rsidRPr="007433C6" w:rsidSect="008A4B9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486"/>
    <w:rsid w:val="0023324A"/>
    <w:rsid w:val="00236032"/>
    <w:rsid w:val="00287024"/>
    <w:rsid w:val="002F4410"/>
    <w:rsid w:val="002F78B6"/>
    <w:rsid w:val="00322F83"/>
    <w:rsid w:val="00402D9F"/>
    <w:rsid w:val="00420C2D"/>
    <w:rsid w:val="004E110C"/>
    <w:rsid w:val="005551B3"/>
    <w:rsid w:val="00592AA7"/>
    <w:rsid w:val="005B1419"/>
    <w:rsid w:val="005B1B62"/>
    <w:rsid w:val="005C12A8"/>
    <w:rsid w:val="006D417E"/>
    <w:rsid w:val="007433C6"/>
    <w:rsid w:val="007A7732"/>
    <w:rsid w:val="007E0C10"/>
    <w:rsid w:val="00881508"/>
    <w:rsid w:val="008A4B94"/>
    <w:rsid w:val="008C2FDE"/>
    <w:rsid w:val="008E349F"/>
    <w:rsid w:val="009050A6"/>
    <w:rsid w:val="00950D86"/>
    <w:rsid w:val="0097128C"/>
    <w:rsid w:val="00983CBB"/>
    <w:rsid w:val="00996CFD"/>
    <w:rsid w:val="00AB52C1"/>
    <w:rsid w:val="00B06ECE"/>
    <w:rsid w:val="00BC644F"/>
    <w:rsid w:val="00BE5501"/>
    <w:rsid w:val="00BF7724"/>
    <w:rsid w:val="00C71486"/>
    <w:rsid w:val="00CE31C1"/>
    <w:rsid w:val="00D8334A"/>
    <w:rsid w:val="00E7200C"/>
    <w:rsid w:val="00EC75DD"/>
    <w:rsid w:val="00FF0AAE"/>
    <w:rsid w:val="0EAFCC61"/>
    <w:rsid w:val="1E7E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80F2C"/>
  <w15:chartTrackingRefBased/>
  <w15:docId w15:val="{E12DE532-4024-4A73-8F95-AE329B25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7148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714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714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714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714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714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714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714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714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714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71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71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71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7148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7148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7148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7148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7148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7148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714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C71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714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C71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714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C7148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714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C7148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71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7148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71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CC748EC49D72545ADAACD271FDC24FC" ma:contentTypeVersion="6" ma:contentTypeDescription="Luo uusi asiakirja." ma:contentTypeScope="" ma:versionID="6e11cfbb8e44cc6344884cac744c8b39">
  <xsd:schema xmlns:xsd="http://www.w3.org/2001/XMLSchema" xmlns:xs="http://www.w3.org/2001/XMLSchema" xmlns:p="http://schemas.microsoft.com/office/2006/metadata/properties" xmlns:ns2="e3982062-8db0-4e19-ae97-6a53b7bea49b" targetNamespace="http://schemas.microsoft.com/office/2006/metadata/properties" ma:root="true" ma:fieldsID="409907562c54a534c6f6e72dbe6e803a" ns2:_="">
    <xsd:import namespace="e3982062-8db0-4e19-ae97-6a53b7bea4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82062-8db0-4e19-ae97-6a53b7bea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41E548-763D-4601-8983-BD72C9CF1D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82062-8db0-4e19-ae97-6a53b7bea4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AB70F7-1EC7-492A-BD89-33E35AF1E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E6CAD2-4A80-483E-8F37-87A128A2B12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3982062-8db0-4e19-ae97-6a53b7bea49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1</Words>
  <Characters>1064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Kontto</dc:creator>
  <cp:keywords/>
  <dc:description/>
  <cp:lastModifiedBy>Jukka Kontto</cp:lastModifiedBy>
  <cp:revision>33</cp:revision>
  <dcterms:created xsi:type="dcterms:W3CDTF">2025-04-01T11:01:00Z</dcterms:created>
  <dcterms:modified xsi:type="dcterms:W3CDTF">2025-04-0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C748EC49D72545ADAACD271FDC24FC</vt:lpwstr>
  </property>
</Properties>
</file>